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4A7EA" w14:textId="77777777" w:rsidR="002746D7" w:rsidRPr="00886321" w:rsidRDefault="002746D7" w:rsidP="002746D7">
      <w:pPr>
        <w:pStyle w:val="NormalWeb"/>
        <w:spacing w:after="0" w:line="480" w:lineRule="auto"/>
        <w:jc w:val="both"/>
        <w:rPr>
          <w:bCs/>
          <w:lang w:val="en-GB"/>
        </w:rPr>
      </w:pPr>
      <w:bookmarkStart w:id="0" w:name="_GoBack"/>
    </w:p>
    <w:p w14:paraId="6D2A7FF7" w14:textId="77777777" w:rsidR="000B3D45" w:rsidRDefault="000B3D45" w:rsidP="000B3D45">
      <w:pPr>
        <w:pStyle w:val="NormalWeb"/>
        <w:spacing w:after="0" w:line="480" w:lineRule="auto"/>
        <w:jc w:val="both"/>
        <w:rPr>
          <w:b/>
          <w:lang w:val="en-GB"/>
        </w:rPr>
      </w:pPr>
      <w:r>
        <w:rPr>
          <w:b/>
          <w:lang w:val="en-GB"/>
        </w:rPr>
        <w:t>Video 1</w:t>
      </w:r>
    </w:p>
    <w:p w14:paraId="127C1D45" w14:textId="77777777" w:rsidR="00E85037" w:rsidRPr="00E85037" w:rsidRDefault="00E85037" w:rsidP="000B3D45">
      <w:pPr>
        <w:pStyle w:val="NormalWeb"/>
        <w:spacing w:after="0" w:line="480" w:lineRule="auto"/>
        <w:jc w:val="both"/>
        <w:rPr>
          <w:lang w:val="en-GB"/>
        </w:rPr>
      </w:pPr>
      <w:r w:rsidRPr="00E85037">
        <w:rPr>
          <w:lang w:val="en-GB"/>
        </w:rPr>
        <w:t>Pre</w:t>
      </w:r>
      <w:r>
        <w:rPr>
          <w:lang w:val="en-GB"/>
        </w:rPr>
        <w:t>operative chest CT shows the right common basal vein, the venous branch from the superior segment of right lower lobe (right V</w:t>
      </w:r>
      <w:r w:rsidRPr="00E85037">
        <w:rPr>
          <w:vertAlign w:val="superscript"/>
          <w:lang w:val="en-GB"/>
        </w:rPr>
        <w:t>6</w:t>
      </w:r>
      <w:r>
        <w:rPr>
          <w:lang w:val="en-GB"/>
        </w:rPr>
        <w:t>) and another venous branch, behind the bronchus intermedius, arising from the superior segment of right lower lobe and draining into the left atrium (accessory right V</w:t>
      </w:r>
      <w:r w:rsidRPr="00E85037">
        <w:rPr>
          <w:vertAlign w:val="superscript"/>
          <w:lang w:val="en-GB"/>
        </w:rPr>
        <w:t>6</w:t>
      </w:r>
      <w:r>
        <w:rPr>
          <w:lang w:val="en-GB"/>
        </w:rPr>
        <w:t>).</w:t>
      </w:r>
    </w:p>
    <w:p w14:paraId="3E7BA154" w14:textId="77777777" w:rsidR="004754C1" w:rsidRDefault="004754C1" w:rsidP="004754C1">
      <w:pPr>
        <w:pStyle w:val="NormalWeb"/>
        <w:spacing w:after="0" w:line="480" w:lineRule="auto"/>
        <w:jc w:val="both"/>
        <w:rPr>
          <w:lang w:val="en-GB"/>
        </w:rPr>
      </w:pPr>
    </w:p>
    <w:p w14:paraId="27E8F560" w14:textId="77777777" w:rsidR="00FA7639" w:rsidRPr="00DF73CD" w:rsidRDefault="00FA7639" w:rsidP="001E254F">
      <w:pPr>
        <w:pStyle w:val="NormalWeb"/>
        <w:spacing w:after="0" w:line="480" w:lineRule="auto"/>
        <w:jc w:val="both"/>
        <w:rPr>
          <w:lang w:val="en-GB"/>
        </w:rPr>
      </w:pPr>
    </w:p>
    <w:bookmarkEnd w:id="0"/>
    <w:sectPr w:rsidR="00FA7639" w:rsidRPr="00DF73CD" w:rsidSect="00534A59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67D3E" w14:textId="77777777" w:rsidR="00CD0147" w:rsidRDefault="00CD0147" w:rsidP="0010351F">
      <w:pPr>
        <w:spacing w:after="0" w:line="240" w:lineRule="auto"/>
      </w:pPr>
      <w:r>
        <w:separator/>
      </w:r>
    </w:p>
  </w:endnote>
  <w:endnote w:type="continuationSeparator" w:id="0">
    <w:p w14:paraId="215801A5" w14:textId="77777777" w:rsidR="00CD0147" w:rsidRDefault="00CD0147" w:rsidP="00103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CFB8FA" w14:textId="77777777" w:rsidR="00CD0147" w:rsidRDefault="00B57E0A" w:rsidP="007A51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D014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F839D2" w14:textId="77777777" w:rsidR="00CD0147" w:rsidRDefault="00CD0147" w:rsidP="0010351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C4F788" w14:textId="77777777" w:rsidR="00CD0147" w:rsidRDefault="00B57E0A" w:rsidP="007A51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D014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4A5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58CD56" w14:textId="77777777" w:rsidR="00CD0147" w:rsidRDefault="00CD0147" w:rsidP="001035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A1FE5" w14:textId="77777777" w:rsidR="00CD0147" w:rsidRDefault="00CD0147" w:rsidP="0010351F">
      <w:pPr>
        <w:spacing w:after="0" w:line="240" w:lineRule="auto"/>
      </w:pPr>
      <w:r>
        <w:separator/>
      </w:r>
    </w:p>
  </w:footnote>
  <w:footnote w:type="continuationSeparator" w:id="0">
    <w:p w14:paraId="5E0F7C12" w14:textId="77777777" w:rsidR="00CD0147" w:rsidRDefault="00CD0147" w:rsidP="001035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A5607"/>
    <w:multiLevelType w:val="hybridMultilevel"/>
    <w:tmpl w:val="357643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6E430E"/>
    <w:multiLevelType w:val="multilevel"/>
    <w:tmpl w:val="4694F7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B03997"/>
    <w:multiLevelType w:val="multilevel"/>
    <w:tmpl w:val="21B2F0E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C20E78"/>
    <w:multiLevelType w:val="multilevel"/>
    <w:tmpl w:val="8708A66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E4023C7"/>
    <w:multiLevelType w:val="multilevel"/>
    <w:tmpl w:val="6A9C5B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BC26651"/>
    <w:multiLevelType w:val="multilevel"/>
    <w:tmpl w:val="179644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F9B1637"/>
    <w:multiLevelType w:val="multilevel"/>
    <w:tmpl w:val="E5BAB23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1115F1"/>
    <w:multiLevelType w:val="multilevel"/>
    <w:tmpl w:val="FBC2EF4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63D51A6"/>
    <w:multiLevelType w:val="multilevel"/>
    <w:tmpl w:val="40CE723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AD51AEC"/>
    <w:multiLevelType w:val="multilevel"/>
    <w:tmpl w:val="EF54217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D336662"/>
    <w:multiLevelType w:val="multilevel"/>
    <w:tmpl w:val="33361B4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F231B7A"/>
    <w:multiLevelType w:val="multilevel"/>
    <w:tmpl w:val="9018590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39E753F"/>
    <w:multiLevelType w:val="multilevel"/>
    <w:tmpl w:val="9ECECE8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5C8004F"/>
    <w:multiLevelType w:val="hybridMultilevel"/>
    <w:tmpl w:val="FD08E5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6E0A1A"/>
    <w:multiLevelType w:val="multilevel"/>
    <w:tmpl w:val="5EF6812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67D6E82"/>
    <w:multiLevelType w:val="multilevel"/>
    <w:tmpl w:val="8078EA1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6E4664C"/>
    <w:multiLevelType w:val="multilevel"/>
    <w:tmpl w:val="848676A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72E6642"/>
    <w:multiLevelType w:val="multilevel"/>
    <w:tmpl w:val="6E201F2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8"/>
  </w:num>
  <w:num w:numId="6">
    <w:abstractNumId w:val="14"/>
  </w:num>
  <w:num w:numId="7">
    <w:abstractNumId w:val="3"/>
  </w:num>
  <w:num w:numId="8">
    <w:abstractNumId w:val="9"/>
  </w:num>
  <w:num w:numId="9">
    <w:abstractNumId w:val="2"/>
  </w:num>
  <w:num w:numId="10">
    <w:abstractNumId w:val="7"/>
  </w:num>
  <w:num w:numId="11">
    <w:abstractNumId w:val="11"/>
  </w:num>
  <w:num w:numId="12">
    <w:abstractNumId w:val="17"/>
  </w:num>
  <w:num w:numId="13">
    <w:abstractNumId w:val="16"/>
  </w:num>
  <w:num w:numId="14">
    <w:abstractNumId w:val="12"/>
  </w:num>
  <w:num w:numId="15">
    <w:abstractNumId w:val="10"/>
  </w:num>
  <w:num w:numId="16">
    <w:abstractNumId w:val="15"/>
  </w:num>
  <w:num w:numId="17">
    <w:abstractNumId w:val="0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visionView w:markup="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57AAA"/>
    <w:rsid w:val="00016430"/>
    <w:rsid w:val="00024DD1"/>
    <w:rsid w:val="0003227C"/>
    <w:rsid w:val="00032E46"/>
    <w:rsid w:val="00040C26"/>
    <w:rsid w:val="00043A7F"/>
    <w:rsid w:val="00056EBC"/>
    <w:rsid w:val="0005796C"/>
    <w:rsid w:val="0007428F"/>
    <w:rsid w:val="00074BD3"/>
    <w:rsid w:val="00076B6A"/>
    <w:rsid w:val="00081318"/>
    <w:rsid w:val="00091E26"/>
    <w:rsid w:val="00097AA6"/>
    <w:rsid w:val="000A2B06"/>
    <w:rsid w:val="000A4259"/>
    <w:rsid w:val="000A494D"/>
    <w:rsid w:val="000B1810"/>
    <w:rsid w:val="000B3170"/>
    <w:rsid w:val="000B3A2F"/>
    <w:rsid w:val="000B3D45"/>
    <w:rsid w:val="000C6C3D"/>
    <w:rsid w:val="000E50AB"/>
    <w:rsid w:val="000E60C2"/>
    <w:rsid w:val="00101707"/>
    <w:rsid w:val="0010351F"/>
    <w:rsid w:val="00105457"/>
    <w:rsid w:val="00117859"/>
    <w:rsid w:val="001406F4"/>
    <w:rsid w:val="0014125F"/>
    <w:rsid w:val="00141A3D"/>
    <w:rsid w:val="001725BD"/>
    <w:rsid w:val="00187E8F"/>
    <w:rsid w:val="0019218D"/>
    <w:rsid w:val="001976E3"/>
    <w:rsid w:val="001A3F1C"/>
    <w:rsid w:val="001B0D60"/>
    <w:rsid w:val="001B0F2A"/>
    <w:rsid w:val="001B3A3A"/>
    <w:rsid w:val="001B4B68"/>
    <w:rsid w:val="001C1F9F"/>
    <w:rsid w:val="001C57BB"/>
    <w:rsid w:val="001C688E"/>
    <w:rsid w:val="001C6F54"/>
    <w:rsid w:val="001D178B"/>
    <w:rsid w:val="001D69F7"/>
    <w:rsid w:val="001E254F"/>
    <w:rsid w:val="001E4DB1"/>
    <w:rsid w:val="001F1584"/>
    <w:rsid w:val="00201A46"/>
    <w:rsid w:val="00210CCF"/>
    <w:rsid w:val="00214D8A"/>
    <w:rsid w:val="002258A9"/>
    <w:rsid w:val="002347A4"/>
    <w:rsid w:val="002451DD"/>
    <w:rsid w:val="002746D7"/>
    <w:rsid w:val="00274BB0"/>
    <w:rsid w:val="00282093"/>
    <w:rsid w:val="00283E66"/>
    <w:rsid w:val="002D4899"/>
    <w:rsid w:val="002F727C"/>
    <w:rsid w:val="0030788D"/>
    <w:rsid w:val="00310C77"/>
    <w:rsid w:val="003476F2"/>
    <w:rsid w:val="00353CF3"/>
    <w:rsid w:val="00363E05"/>
    <w:rsid w:val="00373EA4"/>
    <w:rsid w:val="0037696F"/>
    <w:rsid w:val="00377A44"/>
    <w:rsid w:val="003801C8"/>
    <w:rsid w:val="00387A94"/>
    <w:rsid w:val="00391AAB"/>
    <w:rsid w:val="003962DA"/>
    <w:rsid w:val="003A09C2"/>
    <w:rsid w:val="003A0FF0"/>
    <w:rsid w:val="003B4DDB"/>
    <w:rsid w:val="003B4FCE"/>
    <w:rsid w:val="003C514B"/>
    <w:rsid w:val="003D4522"/>
    <w:rsid w:val="003D551C"/>
    <w:rsid w:val="003D55EC"/>
    <w:rsid w:val="003E1686"/>
    <w:rsid w:val="003F6B8B"/>
    <w:rsid w:val="004015F9"/>
    <w:rsid w:val="00402761"/>
    <w:rsid w:val="004046B9"/>
    <w:rsid w:val="0040713F"/>
    <w:rsid w:val="00437804"/>
    <w:rsid w:val="00442DB8"/>
    <w:rsid w:val="00446D34"/>
    <w:rsid w:val="0045037C"/>
    <w:rsid w:val="004518AE"/>
    <w:rsid w:val="00461D14"/>
    <w:rsid w:val="004730A9"/>
    <w:rsid w:val="004754C1"/>
    <w:rsid w:val="00487452"/>
    <w:rsid w:val="00487EE7"/>
    <w:rsid w:val="004A0F43"/>
    <w:rsid w:val="004A3CC9"/>
    <w:rsid w:val="004A67BD"/>
    <w:rsid w:val="004A705A"/>
    <w:rsid w:val="004B0D21"/>
    <w:rsid w:val="004B3A7D"/>
    <w:rsid w:val="004B54B2"/>
    <w:rsid w:val="004D3D4A"/>
    <w:rsid w:val="004F017B"/>
    <w:rsid w:val="00500143"/>
    <w:rsid w:val="00500814"/>
    <w:rsid w:val="005061DF"/>
    <w:rsid w:val="005069A2"/>
    <w:rsid w:val="005137CC"/>
    <w:rsid w:val="00517330"/>
    <w:rsid w:val="00521465"/>
    <w:rsid w:val="00522463"/>
    <w:rsid w:val="00523982"/>
    <w:rsid w:val="00534A59"/>
    <w:rsid w:val="005356FA"/>
    <w:rsid w:val="00537D77"/>
    <w:rsid w:val="00540F51"/>
    <w:rsid w:val="00547F6F"/>
    <w:rsid w:val="005519D2"/>
    <w:rsid w:val="005652EF"/>
    <w:rsid w:val="00567D22"/>
    <w:rsid w:val="00572CA5"/>
    <w:rsid w:val="005735FA"/>
    <w:rsid w:val="00593447"/>
    <w:rsid w:val="0059412B"/>
    <w:rsid w:val="00597916"/>
    <w:rsid w:val="005B0A43"/>
    <w:rsid w:val="005B319E"/>
    <w:rsid w:val="005B6AA3"/>
    <w:rsid w:val="005C2A32"/>
    <w:rsid w:val="005C2B9B"/>
    <w:rsid w:val="005C2E65"/>
    <w:rsid w:val="005C3424"/>
    <w:rsid w:val="005C5649"/>
    <w:rsid w:val="005D27E1"/>
    <w:rsid w:val="005E7868"/>
    <w:rsid w:val="005F1B53"/>
    <w:rsid w:val="005F3107"/>
    <w:rsid w:val="005F4212"/>
    <w:rsid w:val="00614152"/>
    <w:rsid w:val="006324B0"/>
    <w:rsid w:val="0063347F"/>
    <w:rsid w:val="00635EA1"/>
    <w:rsid w:val="0065155D"/>
    <w:rsid w:val="00655F8C"/>
    <w:rsid w:val="006600F3"/>
    <w:rsid w:val="00666DA9"/>
    <w:rsid w:val="00674C6C"/>
    <w:rsid w:val="00684919"/>
    <w:rsid w:val="00685ED6"/>
    <w:rsid w:val="0068797D"/>
    <w:rsid w:val="00697BC0"/>
    <w:rsid w:val="006A0B72"/>
    <w:rsid w:val="006A4EED"/>
    <w:rsid w:val="006B0E5D"/>
    <w:rsid w:val="006C787F"/>
    <w:rsid w:val="006C7993"/>
    <w:rsid w:val="006E4EAD"/>
    <w:rsid w:val="00717928"/>
    <w:rsid w:val="007179DC"/>
    <w:rsid w:val="007213D3"/>
    <w:rsid w:val="00722FB1"/>
    <w:rsid w:val="00725263"/>
    <w:rsid w:val="00741602"/>
    <w:rsid w:val="0074195F"/>
    <w:rsid w:val="007525E0"/>
    <w:rsid w:val="00754EDD"/>
    <w:rsid w:val="007662D8"/>
    <w:rsid w:val="007675C6"/>
    <w:rsid w:val="007736DE"/>
    <w:rsid w:val="0077430A"/>
    <w:rsid w:val="0077729E"/>
    <w:rsid w:val="00786073"/>
    <w:rsid w:val="007966AB"/>
    <w:rsid w:val="00797840"/>
    <w:rsid w:val="00797E77"/>
    <w:rsid w:val="007A3BE1"/>
    <w:rsid w:val="007A5134"/>
    <w:rsid w:val="007A5C95"/>
    <w:rsid w:val="007A6797"/>
    <w:rsid w:val="007B17EB"/>
    <w:rsid w:val="007B1A8D"/>
    <w:rsid w:val="007B6650"/>
    <w:rsid w:val="007D3C16"/>
    <w:rsid w:val="007E72DA"/>
    <w:rsid w:val="00811985"/>
    <w:rsid w:val="00827D84"/>
    <w:rsid w:val="00831BC5"/>
    <w:rsid w:val="00842FD8"/>
    <w:rsid w:val="008431CC"/>
    <w:rsid w:val="008602A4"/>
    <w:rsid w:val="00863399"/>
    <w:rsid w:val="00870B29"/>
    <w:rsid w:val="0087166D"/>
    <w:rsid w:val="00871B55"/>
    <w:rsid w:val="00886321"/>
    <w:rsid w:val="008B68EE"/>
    <w:rsid w:val="008C20F0"/>
    <w:rsid w:val="008D399C"/>
    <w:rsid w:val="008E1C67"/>
    <w:rsid w:val="008F0553"/>
    <w:rsid w:val="008F6245"/>
    <w:rsid w:val="0090072C"/>
    <w:rsid w:val="009028BB"/>
    <w:rsid w:val="00914096"/>
    <w:rsid w:val="00934615"/>
    <w:rsid w:val="009353B0"/>
    <w:rsid w:val="00936FDC"/>
    <w:rsid w:val="0094245B"/>
    <w:rsid w:val="00944BA8"/>
    <w:rsid w:val="00960265"/>
    <w:rsid w:val="00960886"/>
    <w:rsid w:val="00987E13"/>
    <w:rsid w:val="009A01B1"/>
    <w:rsid w:val="009A3D48"/>
    <w:rsid w:val="009A4EE2"/>
    <w:rsid w:val="009A704B"/>
    <w:rsid w:val="009B0834"/>
    <w:rsid w:val="009D1807"/>
    <w:rsid w:val="009E4E01"/>
    <w:rsid w:val="009E6778"/>
    <w:rsid w:val="00A00D6E"/>
    <w:rsid w:val="00A0627B"/>
    <w:rsid w:val="00A14E82"/>
    <w:rsid w:val="00A16F32"/>
    <w:rsid w:val="00A34CCF"/>
    <w:rsid w:val="00A5195C"/>
    <w:rsid w:val="00A743B5"/>
    <w:rsid w:val="00A7462C"/>
    <w:rsid w:val="00A810AE"/>
    <w:rsid w:val="00A869BC"/>
    <w:rsid w:val="00A974AC"/>
    <w:rsid w:val="00A97F4E"/>
    <w:rsid w:val="00AB10B5"/>
    <w:rsid w:val="00AE442A"/>
    <w:rsid w:val="00AE6E11"/>
    <w:rsid w:val="00AF66C1"/>
    <w:rsid w:val="00B279B4"/>
    <w:rsid w:val="00B53875"/>
    <w:rsid w:val="00B57E0A"/>
    <w:rsid w:val="00B60E79"/>
    <w:rsid w:val="00B62202"/>
    <w:rsid w:val="00B65FCE"/>
    <w:rsid w:val="00B67E35"/>
    <w:rsid w:val="00B70B74"/>
    <w:rsid w:val="00B70C50"/>
    <w:rsid w:val="00B72F48"/>
    <w:rsid w:val="00B82F91"/>
    <w:rsid w:val="00BD2FB7"/>
    <w:rsid w:val="00BD44BC"/>
    <w:rsid w:val="00BE34C8"/>
    <w:rsid w:val="00BE5610"/>
    <w:rsid w:val="00BF611A"/>
    <w:rsid w:val="00C07DC4"/>
    <w:rsid w:val="00C119CC"/>
    <w:rsid w:val="00C12062"/>
    <w:rsid w:val="00C1521B"/>
    <w:rsid w:val="00C240F3"/>
    <w:rsid w:val="00C3117F"/>
    <w:rsid w:val="00C52FD6"/>
    <w:rsid w:val="00C55D4B"/>
    <w:rsid w:val="00C56610"/>
    <w:rsid w:val="00C735AF"/>
    <w:rsid w:val="00C73ADD"/>
    <w:rsid w:val="00C7522A"/>
    <w:rsid w:val="00C75546"/>
    <w:rsid w:val="00C97AE6"/>
    <w:rsid w:val="00CA6737"/>
    <w:rsid w:val="00CB4BBE"/>
    <w:rsid w:val="00CC3FAD"/>
    <w:rsid w:val="00CD0147"/>
    <w:rsid w:val="00CE1E68"/>
    <w:rsid w:val="00CE26D1"/>
    <w:rsid w:val="00CF2B6A"/>
    <w:rsid w:val="00CF4FC1"/>
    <w:rsid w:val="00CF5E0B"/>
    <w:rsid w:val="00D30182"/>
    <w:rsid w:val="00D523A2"/>
    <w:rsid w:val="00D57AAA"/>
    <w:rsid w:val="00D62019"/>
    <w:rsid w:val="00D63B11"/>
    <w:rsid w:val="00D67866"/>
    <w:rsid w:val="00D736AB"/>
    <w:rsid w:val="00D80E54"/>
    <w:rsid w:val="00D953A4"/>
    <w:rsid w:val="00DC6F16"/>
    <w:rsid w:val="00DE2096"/>
    <w:rsid w:val="00DE5409"/>
    <w:rsid w:val="00DE5FB1"/>
    <w:rsid w:val="00DF1730"/>
    <w:rsid w:val="00E06FB7"/>
    <w:rsid w:val="00E13780"/>
    <w:rsid w:val="00E15E3A"/>
    <w:rsid w:val="00E32E26"/>
    <w:rsid w:val="00E34F2A"/>
    <w:rsid w:val="00E352C3"/>
    <w:rsid w:val="00E40407"/>
    <w:rsid w:val="00E522EB"/>
    <w:rsid w:val="00E56370"/>
    <w:rsid w:val="00E564D8"/>
    <w:rsid w:val="00E60017"/>
    <w:rsid w:val="00E85037"/>
    <w:rsid w:val="00E85760"/>
    <w:rsid w:val="00EA5A8F"/>
    <w:rsid w:val="00EA7B94"/>
    <w:rsid w:val="00EC634B"/>
    <w:rsid w:val="00EE0431"/>
    <w:rsid w:val="00F011E9"/>
    <w:rsid w:val="00F02FCF"/>
    <w:rsid w:val="00F133E1"/>
    <w:rsid w:val="00F25BC7"/>
    <w:rsid w:val="00F31E48"/>
    <w:rsid w:val="00F33DAE"/>
    <w:rsid w:val="00F47154"/>
    <w:rsid w:val="00F85B17"/>
    <w:rsid w:val="00F8759B"/>
    <w:rsid w:val="00FA66E8"/>
    <w:rsid w:val="00FA7639"/>
    <w:rsid w:val="00FB520E"/>
    <w:rsid w:val="00FC06B8"/>
    <w:rsid w:val="00FC105F"/>
    <w:rsid w:val="00FC5BF5"/>
    <w:rsid w:val="00FC7441"/>
    <w:rsid w:val="00FD01FA"/>
    <w:rsid w:val="00FE697E"/>
    <w:rsid w:val="00FF39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6039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7AAA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D57AA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7AAA"/>
  </w:style>
  <w:style w:type="paragraph" w:styleId="Footer">
    <w:name w:val="footer"/>
    <w:basedOn w:val="Normal"/>
    <w:link w:val="FooterChar"/>
    <w:uiPriority w:val="99"/>
    <w:unhideWhenUsed/>
    <w:rsid w:val="001035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51F"/>
  </w:style>
  <w:style w:type="character" w:styleId="PageNumber">
    <w:name w:val="page number"/>
    <w:basedOn w:val="DefaultParagraphFont"/>
    <w:uiPriority w:val="99"/>
    <w:semiHidden/>
    <w:unhideWhenUsed/>
    <w:rsid w:val="0010351F"/>
  </w:style>
  <w:style w:type="paragraph" w:styleId="BalloonText">
    <w:name w:val="Balloon Text"/>
    <w:basedOn w:val="Normal"/>
    <w:link w:val="BalloonTextChar"/>
    <w:uiPriority w:val="99"/>
    <w:semiHidden/>
    <w:unhideWhenUsed/>
    <w:rsid w:val="002746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6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1</TotalTime>
  <Pages>1</Pages>
  <Words>46</Words>
  <Characters>26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io</dc:creator>
  <cp:lastModifiedBy>Ruth THAPA</cp:lastModifiedBy>
  <cp:revision>267</cp:revision>
  <dcterms:created xsi:type="dcterms:W3CDTF">2017-06-25T23:28:00Z</dcterms:created>
  <dcterms:modified xsi:type="dcterms:W3CDTF">2019-02-19T05:42:00Z</dcterms:modified>
</cp:coreProperties>
</file>